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5F203" w14:textId="3C9A0FC2" w:rsidR="00E45E25" w:rsidRPr="008874AE" w:rsidRDefault="006B34E1" w:rsidP="00E45E2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1 Table.</w:t>
      </w:r>
      <w:r w:rsidR="00E45E25" w:rsidRPr="008874AE">
        <w:rPr>
          <w:rFonts w:ascii="Times New Roman" w:hAnsi="Times New Roman" w:cs="Times New Roman"/>
          <w:szCs w:val="24"/>
        </w:rPr>
        <w:t xml:space="preserve"> Clinical characteristics of patients with PGRN variants of uncertain significance </w:t>
      </w:r>
    </w:p>
    <w:tbl>
      <w:tblPr>
        <w:tblStyle w:val="a3"/>
        <w:tblW w:w="143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91"/>
        <w:gridCol w:w="839"/>
        <w:gridCol w:w="1261"/>
        <w:gridCol w:w="1087"/>
        <w:gridCol w:w="992"/>
        <w:gridCol w:w="425"/>
        <w:gridCol w:w="434"/>
        <w:gridCol w:w="1277"/>
        <w:gridCol w:w="851"/>
        <w:gridCol w:w="992"/>
        <w:gridCol w:w="851"/>
        <w:gridCol w:w="992"/>
        <w:gridCol w:w="709"/>
        <w:gridCol w:w="708"/>
        <w:gridCol w:w="708"/>
      </w:tblGrid>
      <w:tr w:rsidR="00591AFC" w:rsidRPr="00AF79E3" w14:paraId="0AD75822" w14:textId="7635C4FB" w:rsidTr="00BB6D33">
        <w:trPr>
          <w:trHeight w:val="780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2422399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U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D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E5C7B7F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</w:tcPr>
          <w:p w14:paraId="1CFAABF4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GRN exon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</w:tcBorders>
          </w:tcPr>
          <w:p w14:paraId="57A369EF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SNP ID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DEBC5B" w14:textId="118C3D6B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Allele frequency</w:t>
            </w:r>
          </w:p>
          <w:p w14:paraId="4C1CEC77" w14:textId="62F48570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(gnomAD, 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br/>
              <w:t>non-neuro cohort)</w:t>
            </w:r>
          </w:p>
          <w:p w14:paraId="004D6B73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B4297C" w14:textId="7DA3645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7A81DA2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785DAC6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5269F58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5BBBC67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rs5848 genotyp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E376F32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Serum PGR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FB19859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CSF Amylo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B2E573C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CSF T-tau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BD58EE2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CSF P-tau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7D2CE64" w14:textId="6E409160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591AFC" w:rsidRPr="00AF79E3" w14:paraId="4CA9EEAD" w14:textId="3D4499E3" w:rsidTr="00BB6D33">
        <w:trPr>
          <w:trHeight w:val="780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E5FD563" w14:textId="77777777" w:rsidR="00591AFC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Merge/>
            <w:tcBorders>
              <w:bottom w:val="single" w:sz="4" w:space="0" w:color="auto"/>
            </w:tcBorders>
            <w:noWrap/>
          </w:tcPr>
          <w:p w14:paraId="1D8A1587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bottom w:val="single" w:sz="4" w:space="0" w:color="auto"/>
            </w:tcBorders>
          </w:tcPr>
          <w:p w14:paraId="5568985C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Merge/>
            <w:tcBorders>
              <w:bottom w:val="single" w:sz="4" w:space="0" w:color="auto"/>
            </w:tcBorders>
          </w:tcPr>
          <w:p w14:paraId="28A9E3BB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8923C67" w14:textId="699AE5BE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23E920" w14:textId="0226B215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 w:hint="eastAsia"/>
                <w:sz w:val="20"/>
                <w:szCs w:val="20"/>
              </w:rPr>
              <w:t>East Asian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noWrap/>
          </w:tcPr>
          <w:p w14:paraId="25B342D3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dxa"/>
            <w:vMerge/>
            <w:tcBorders>
              <w:bottom w:val="single" w:sz="4" w:space="0" w:color="auto"/>
            </w:tcBorders>
            <w:noWrap/>
          </w:tcPr>
          <w:p w14:paraId="69175617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noWrap/>
          </w:tcPr>
          <w:p w14:paraId="3F4EAE76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</w:tcPr>
          <w:p w14:paraId="4887B33E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</w:tcPr>
          <w:p w14:paraId="18F42B37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</w:tcPr>
          <w:p w14:paraId="6A2AA0B7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</w:tcPr>
          <w:p w14:paraId="00646E1E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</w:tcPr>
          <w:p w14:paraId="27E11C03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noWrap/>
          </w:tcPr>
          <w:p w14:paraId="01FC71E4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BD05EDA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FC" w:rsidRPr="00AF79E3" w14:paraId="6A673F36" w14:textId="53D38C50" w:rsidTr="00BB6D33">
        <w:trPr>
          <w:trHeight w:val="765"/>
        </w:trPr>
        <w:tc>
          <w:tcPr>
            <w:tcW w:w="709" w:type="dxa"/>
            <w:tcBorders>
              <w:top w:val="single" w:sz="4" w:space="0" w:color="auto"/>
            </w:tcBorders>
          </w:tcPr>
          <w:p w14:paraId="025CD6A3" w14:textId="0BA88A81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1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hideMark/>
          </w:tcPr>
          <w:p w14:paraId="3EA2ED3A" w14:textId="317D8955" w:rsidR="00591AFC" w:rsidRPr="008874AE" w:rsidRDefault="00591AFC" w:rsidP="006D75BF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 xml:space="preserve">c.355_357del p.Asn119del hetero 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0B73A4E4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Exon5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E8968A3" w14:textId="380A4670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rs758168578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8801CB1" w14:textId="7D3D183E" w:rsidR="00591AFC" w:rsidRPr="00AF79E3" w:rsidRDefault="00591AFC" w:rsidP="00283FD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0.000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582F60" w14:textId="67C71E1E" w:rsidR="00591AFC" w:rsidRPr="00AF79E3" w:rsidRDefault="00591AFC" w:rsidP="00283FD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 w:hint="eastAsia"/>
                <w:sz w:val="20"/>
                <w:szCs w:val="20"/>
              </w:rPr>
              <w:t>0.0006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14:paraId="55D9864B" w14:textId="351FC869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4" w:type="dxa"/>
            <w:tcBorders>
              <w:top w:val="single" w:sz="4" w:space="0" w:color="auto"/>
            </w:tcBorders>
            <w:hideMark/>
          </w:tcPr>
          <w:p w14:paraId="1501DCD7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0381E5AC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954A87D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FD0954F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FFCBFA1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118.7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E506BB7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541.9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E41186E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472.0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225322B5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81.4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5BABEF6" w14:textId="1607CCB0" w:rsidR="00591AFC" w:rsidRPr="00AF79E3" w:rsidRDefault="001173FA" w:rsidP="001173F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JlPC9BdXRob3I+PFllYXI+MjAxODwvWWVhcj48UmVj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ODE5PC9wYWdlcz48dm9sdW1lPjg8L3ZvbHVtZT48bnVtYmVy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</w:fldData>
              </w:fldCha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JlPC9BdXRob3I+PFllYXI+MjAxODwvWWVhcj48UmVj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ODE5PC9wYWdlcz48dm9sdW1lPjg8L3ZvbHVtZT48bnVtYmVy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</w:fldData>
              </w:fldCha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79E3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1AFC" w:rsidRPr="00AF79E3" w14:paraId="58FF8B12" w14:textId="183CE4C5" w:rsidTr="00BB6D33">
        <w:trPr>
          <w:trHeight w:val="1020"/>
        </w:trPr>
        <w:tc>
          <w:tcPr>
            <w:tcW w:w="709" w:type="dxa"/>
          </w:tcPr>
          <w:p w14:paraId="15F0E312" w14:textId="5BD61F79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91" w:type="dxa"/>
            <w:hideMark/>
          </w:tcPr>
          <w:p w14:paraId="5543E4F5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 xml:space="preserve">c.530G&gt;A </w:t>
            </w:r>
          </w:p>
          <w:p w14:paraId="28B3666B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p.Arg177His hetero</w:t>
            </w:r>
          </w:p>
        </w:tc>
        <w:tc>
          <w:tcPr>
            <w:tcW w:w="839" w:type="dxa"/>
          </w:tcPr>
          <w:p w14:paraId="056CE16E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Exon6</w:t>
            </w:r>
          </w:p>
        </w:tc>
        <w:tc>
          <w:tcPr>
            <w:tcW w:w="1261" w:type="dxa"/>
          </w:tcPr>
          <w:p w14:paraId="3D10E22C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rs753441122</w:t>
            </w:r>
          </w:p>
        </w:tc>
        <w:tc>
          <w:tcPr>
            <w:tcW w:w="1087" w:type="dxa"/>
          </w:tcPr>
          <w:p w14:paraId="4BC18814" w14:textId="44442AFE" w:rsidR="00591AFC" w:rsidRPr="00AF79E3" w:rsidRDefault="00591AFC" w:rsidP="00283FD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0.00002</w:t>
            </w:r>
          </w:p>
        </w:tc>
        <w:tc>
          <w:tcPr>
            <w:tcW w:w="992" w:type="dxa"/>
          </w:tcPr>
          <w:p w14:paraId="45698239" w14:textId="1118D50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 w:hint="eastAsia"/>
                <w:sz w:val="20"/>
                <w:szCs w:val="20"/>
              </w:rPr>
              <w:t>0.00018</w:t>
            </w:r>
          </w:p>
        </w:tc>
        <w:tc>
          <w:tcPr>
            <w:tcW w:w="425" w:type="dxa"/>
            <w:noWrap/>
            <w:hideMark/>
          </w:tcPr>
          <w:p w14:paraId="5A8E35CA" w14:textId="151E45D4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4" w:type="dxa"/>
            <w:noWrap/>
            <w:hideMark/>
          </w:tcPr>
          <w:p w14:paraId="1CB26E03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7" w:type="dxa"/>
            <w:noWrap/>
            <w:hideMark/>
          </w:tcPr>
          <w:p w14:paraId="04332496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NPH</w:t>
            </w:r>
          </w:p>
        </w:tc>
        <w:tc>
          <w:tcPr>
            <w:tcW w:w="851" w:type="dxa"/>
            <w:noWrap/>
            <w:hideMark/>
          </w:tcPr>
          <w:p w14:paraId="390F4A83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Cs w:val="24"/>
              </w:rPr>
              <w:t>ε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 w:rsidRPr="00AF79E3">
              <w:rPr>
                <w:rFonts w:ascii="Times New Roman" w:hAnsi="Times New Roman" w:cs="Times New Roman"/>
                <w:szCs w:val="24"/>
              </w:rPr>
              <w:t>ε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AAA4A06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51" w:type="dxa"/>
            <w:noWrap/>
            <w:hideMark/>
          </w:tcPr>
          <w:p w14:paraId="11E69822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169.0 </w:t>
            </w:r>
          </w:p>
        </w:tc>
        <w:tc>
          <w:tcPr>
            <w:tcW w:w="992" w:type="dxa"/>
            <w:noWrap/>
            <w:hideMark/>
          </w:tcPr>
          <w:p w14:paraId="5666FC8F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223.6 </w:t>
            </w:r>
          </w:p>
        </w:tc>
        <w:tc>
          <w:tcPr>
            <w:tcW w:w="709" w:type="dxa"/>
            <w:noWrap/>
            <w:hideMark/>
          </w:tcPr>
          <w:p w14:paraId="47F3DA3B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153.5 </w:t>
            </w:r>
          </w:p>
        </w:tc>
        <w:tc>
          <w:tcPr>
            <w:tcW w:w="708" w:type="dxa"/>
            <w:noWrap/>
            <w:hideMark/>
          </w:tcPr>
          <w:p w14:paraId="7107F2EE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27.5 </w:t>
            </w:r>
          </w:p>
        </w:tc>
        <w:tc>
          <w:tcPr>
            <w:tcW w:w="708" w:type="dxa"/>
          </w:tcPr>
          <w:p w14:paraId="732127B7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FC" w:rsidRPr="00AF79E3" w14:paraId="2B39C8B6" w14:textId="59FD82A0" w:rsidTr="00BB6D33">
        <w:trPr>
          <w:trHeight w:val="1020"/>
        </w:trPr>
        <w:tc>
          <w:tcPr>
            <w:tcW w:w="709" w:type="dxa"/>
          </w:tcPr>
          <w:p w14:paraId="5E87200F" w14:textId="40825008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91" w:type="dxa"/>
            <w:hideMark/>
          </w:tcPr>
          <w:p w14:paraId="00E5B638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 xml:space="preserve">c.530G&gt;A </w:t>
            </w:r>
          </w:p>
          <w:p w14:paraId="078C42DC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 xml:space="preserve">p.Arg177His hetero </w:t>
            </w:r>
          </w:p>
        </w:tc>
        <w:tc>
          <w:tcPr>
            <w:tcW w:w="839" w:type="dxa"/>
          </w:tcPr>
          <w:p w14:paraId="2AEDB476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Exon6</w:t>
            </w:r>
          </w:p>
        </w:tc>
        <w:tc>
          <w:tcPr>
            <w:tcW w:w="1261" w:type="dxa"/>
          </w:tcPr>
          <w:p w14:paraId="7C30DD3B" w14:textId="77777777" w:rsidR="00591AFC" w:rsidRPr="008874AE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rs753441122</w:t>
            </w:r>
          </w:p>
        </w:tc>
        <w:tc>
          <w:tcPr>
            <w:tcW w:w="1087" w:type="dxa"/>
          </w:tcPr>
          <w:p w14:paraId="79A41821" w14:textId="06322ED0" w:rsidR="00591AFC" w:rsidRPr="00AF79E3" w:rsidRDefault="00591AFC" w:rsidP="00283FD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0.00002</w:t>
            </w:r>
          </w:p>
        </w:tc>
        <w:tc>
          <w:tcPr>
            <w:tcW w:w="992" w:type="dxa"/>
          </w:tcPr>
          <w:p w14:paraId="0287676A" w14:textId="10A75A3A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 w:hint="eastAsia"/>
                <w:sz w:val="20"/>
                <w:szCs w:val="20"/>
              </w:rPr>
              <w:t>0.00018</w:t>
            </w:r>
          </w:p>
        </w:tc>
        <w:tc>
          <w:tcPr>
            <w:tcW w:w="425" w:type="dxa"/>
            <w:noWrap/>
            <w:hideMark/>
          </w:tcPr>
          <w:p w14:paraId="273E9D9B" w14:textId="7BB5A4FD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4" w:type="dxa"/>
            <w:noWrap/>
            <w:hideMark/>
          </w:tcPr>
          <w:p w14:paraId="28310147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77" w:type="dxa"/>
            <w:noWrap/>
            <w:hideMark/>
          </w:tcPr>
          <w:p w14:paraId="7B0ABC95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NPH</w:t>
            </w:r>
          </w:p>
        </w:tc>
        <w:tc>
          <w:tcPr>
            <w:tcW w:w="851" w:type="dxa"/>
            <w:noWrap/>
            <w:hideMark/>
          </w:tcPr>
          <w:p w14:paraId="65F19E62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155F1FE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51" w:type="dxa"/>
            <w:noWrap/>
            <w:hideMark/>
          </w:tcPr>
          <w:p w14:paraId="59314F53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148.7 </w:t>
            </w:r>
          </w:p>
        </w:tc>
        <w:tc>
          <w:tcPr>
            <w:tcW w:w="992" w:type="dxa"/>
            <w:noWrap/>
            <w:hideMark/>
          </w:tcPr>
          <w:p w14:paraId="53BD09E1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779.3 </w:t>
            </w:r>
          </w:p>
        </w:tc>
        <w:tc>
          <w:tcPr>
            <w:tcW w:w="709" w:type="dxa"/>
            <w:noWrap/>
            <w:hideMark/>
          </w:tcPr>
          <w:p w14:paraId="1630E32B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109.4 </w:t>
            </w:r>
          </w:p>
        </w:tc>
        <w:tc>
          <w:tcPr>
            <w:tcW w:w="708" w:type="dxa"/>
            <w:noWrap/>
            <w:hideMark/>
          </w:tcPr>
          <w:p w14:paraId="6C87A7B5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27.9 </w:t>
            </w:r>
          </w:p>
        </w:tc>
        <w:tc>
          <w:tcPr>
            <w:tcW w:w="708" w:type="dxa"/>
          </w:tcPr>
          <w:p w14:paraId="6D892ABC" w14:textId="77777777" w:rsidR="00591AFC" w:rsidRPr="00AF79E3" w:rsidRDefault="00591AFC" w:rsidP="00CE7C4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FC" w:rsidRPr="00AF79E3" w14:paraId="311349DB" w14:textId="42395CBE" w:rsidTr="00BB6D33">
        <w:trPr>
          <w:trHeight w:val="1020"/>
        </w:trPr>
        <w:tc>
          <w:tcPr>
            <w:tcW w:w="709" w:type="dxa"/>
          </w:tcPr>
          <w:p w14:paraId="62D5AEA1" w14:textId="62450C09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91" w:type="dxa"/>
            <w:hideMark/>
          </w:tcPr>
          <w:p w14:paraId="3A993F63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 xml:space="preserve">c.662G&gt;C </w:t>
            </w:r>
          </w:p>
          <w:p w14:paraId="24219E32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 xml:space="preserve">p.Cys221Ser hetero  </w:t>
            </w:r>
          </w:p>
        </w:tc>
        <w:tc>
          <w:tcPr>
            <w:tcW w:w="839" w:type="dxa"/>
          </w:tcPr>
          <w:p w14:paraId="38BEA6DA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Exon7</w:t>
            </w:r>
          </w:p>
        </w:tc>
        <w:tc>
          <w:tcPr>
            <w:tcW w:w="1261" w:type="dxa"/>
          </w:tcPr>
          <w:p w14:paraId="0513C600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rs758322775</w:t>
            </w:r>
          </w:p>
        </w:tc>
        <w:tc>
          <w:tcPr>
            <w:tcW w:w="1087" w:type="dxa"/>
          </w:tcPr>
          <w:p w14:paraId="629FA871" w14:textId="3A547CB5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0.00009</w:t>
            </w:r>
          </w:p>
        </w:tc>
        <w:tc>
          <w:tcPr>
            <w:tcW w:w="992" w:type="dxa"/>
          </w:tcPr>
          <w:p w14:paraId="7D9DA5C5" w14:textId="14DD82FA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F79E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20DEAF8" w14:textId="1F96F765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4" w:type="dxa"/>
            <w:noWrap/>
            <w:hideMark/>
          </w:tcPr>
          <w:p w14:paraId="0AFBDF80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7" w:type="dxa"/>
            <w:noWrap/>
            <w:hideMark/>
          </w:tcPr>
          <w:p w14:paraId="7BB9D5D6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</w:p>
        </w:tc>
        <w:tc>
          <w:tcPr>
            <w:tcW w:w="851" w:type="dxa"/>
            <w:hideMark/>
          </w:tcPr>
          <w:p w14:paraId="234D769E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Cs w:val="24"/>
              </w:rPr>
              <w:t>ε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 w:rsidRPr="00AF79E3">
              <w:rPr>
                <w:rFonts w:ascii="Times New Roman" w:hAnsi="Times New Roman" w:cs="Times New Roman"/>
                <w:szCs w:val="24"/>
              </w:rPr>
              <w:t>ε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DCC593F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51" w:type="dxa"/>
            <w:noWrap/>
            <w:hideMark/>
          </w:tcPr>
          <w:p w14:paraId="5388BB86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93.5 </w:t>
            </w:r>
          </w:p>
        </w:tc>
        <w:tc>
          <w:tcPr>
            <w:tcW w:w="992" w:type="dxa"/>
            <w:noWrap/>
            <w:hideMark/>
          </w:tcPr>
          <w:p w14:paraId="3F8EE46A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595.0 </w:t>
            </w:r>
          </w:p>
        </w:tc>
        <w:tc>
          <w:tcPr>
            <w:tcW w:w="709" w:type="dxa"/>
            <w:noWrap/>
            <w:hideMark/>
          </w:tcPr>
          <w:p w14:paraId="67DD7D17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447.8 </w:t>
            </w:r>
          </w:p>
        </w:tc>
        <w:tc>
          <w:tcPr>
            <w:tcW w:w="708" w:type="dxa"/>
            <w:noWrap/>
            <w:hideMark/>
          </w:tcPr>
          <w:p w14:paraId="3714B93E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69.9 </w:t>
            </w:r>
          </w:p>
        </w:tc>
        <w:tc>
          <w:tcPr>
            <w:tcW w:w="708" w:type="dxa"/>
          </w:tcPr>
          <w:p w14:paraId="2DA7B4F9" w14:textId="17C846A9" w:rsidR="00591AFC" w:rsidRPr="00AF79E3" w:rsidRDefault="001173FA" w:rsidP="001173F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JlPC9BdXRob3I+PFllYXI+MjAxODwvWWVhcj48UmVj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ODE5PC9wYWdlcz48dm9sdW1lPjg8L3ZvbHVtZT48bnVtYmVy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</w:fldData>
              </w:fldCha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JlPC9BdXRob3I+PFllYXI+MjAxODwvWWVhcj48UmVj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ODE5PC9wYWdlcz48dm9sdW1lPjg8L3ZvbHVtZT48bnVtYmVy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</w:fldData>
              </w:fldCha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79E3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1AFC" w:rsidRPr="00AF79E3" w14:paraId="614F8767" w14:textId="15D68708" w:rsidTr="00BB6D33">
        <w:trPr>
          <w:trHeight w:val="1020"/>
        </w:trPr>
        <w:tc>
          <w:tcPr>
            <w:tcW w:w="709" w:type="dxa"/>
          </w:tcPr>
          <w:p w14:paraId="4C05113A" w14:textId="0DEB99E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91" w:type="dxa"/>
            <w:hideMark/>
          </w:tcPr>
          <w:p w14:paraId="7972C086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 xml:space="preserve">c.827C&gt;T </w:t>
            </w:r>
          </w:p>
          <w:p w14:paraId="4250C872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p.Ala276Val hetero</w:t>
            </w:r>
          </w:p>
        </w:tc>
        <w:tc>
          <w:tcPr>
            <w:tcW w:w="839" w:type="dxa"/>
          </w:tcPr>
          <w:p w14:paraId="30268951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Exon8</w:t>
            </w:r>
          </w:p>
        </w:tc>
        <w:tc>
          <w:tcPr>
            <w:tcW w:w="1261" w:type="dxa"/>
          </w:tcPr>
          <w:p w14:paraId="516EC257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rs202178902</w:t>
            </w:r>
          </w:p>
        </w:tc>
        <w:tc>
          <w:tcPr>
            <w:tcW w:w="1087" w:type="dxa"/>
          </w:tcPr>
          <w:p w14:paraId="21225C3F" w14:textId="794B807B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0.00005</w:t>
            </w:r>
          </w:p>
        </w:tc>
        <w:tc>
          <w:tcPr>
            <w:tcW w:w="992" w:type="dxa"/>
          </w:tcPr>
          <w:p w14:paraId="69E37EDD" w14:textId="0747062C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3E39B228" w14:textId="23ED83BC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4" w:type="dxa"/>
            <w:noWrap/>
            <w:hideMark/>
          </w:tcPr>
          <w:p w14:paraId="46747722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7" w:type="dxa"/>
            <w:noWrap/>
            <w:hideMark/>
          </w:tcPr>
          <w:p w14:paraId="7D0B1B94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Unspecified dementia</w:t>
            </w:r>
          </w:p>
        </w:tc>
        <w:tc>
          <w:tcPr>
            <w:tcW w:w="851" w:type="dxa"/>
            <w:noWrap/>
            <w:hideMark/>
          </w:tcPr>
          <w:p w14:paraId="2E2E00DE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Cs w:val="24"/>
              </w:rPr>
              <w:t>ε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Pr="00AF79E3">
              <w:rPr>
                <w:rFonts w:ascii="Times New Roman" w:hAnsi="Times New Roman" w:cs="Times New Roman"/>
                <w:szCs w:val="24"/>
              </w:rPr>
              <w:t>ε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5E4011E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51" w:type="dxa"/>
            <w:noWrap/>
            <w:hideMark/>
          </w:tcPr>
          <w:p w14:paraId="070BA5C8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992" w:type="dxa"/>
            <w:noWrap/>
            <w:hideMark/>
          </w:tcPr>
          <w:p w14:paraId="64E3A0E0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864.0 </w:t>
            </w:r>
          </w:p>
        </w:tc>
        <w:tc>
          <w:tcPr>
            <w:tcW w:w="709" w:type="dxa"/>
            <w:noWrap/>
            <w:hideMark/>
          </w:tcPr>
          <w:p w14:paraId="0B9FAC90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236.4 </w:t>
            </w:r>
          </w:p>
        </w:tc>
        <w:tc>
          <w:tcPr>
            <w:tcW w:w="708" w:type="dxa"/>
            <w:noWrap/>
            <w:hideMark/>
          </w:tcPr>
          <w:p w14:paraId="07ABB51B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54.5 </w:t>
            </w:r>
          </w:p>
        </w:tc>
        <w:tc>
          <w:tcPr>
            <w:tcW w:w="708" w:type="dxa"/>
          </w:tcPr>
          <w:p w14:paraId="6206F7D3" w14:textId="6EF92B41" w:rsidR="00591AFC" w:rsidRPr="00AF79E3" w:rsidRDefault="001173FA" w:rsidP="001173F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m1lPC9BdXRob3I+PFllYXI+MjAyMDwvWWVhcj48UmVj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</w:fldData>
              </w:fldCha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m1lPC9BdXRob3I+PFllYXI+MjAyMDwvWWVhcj48UmVj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</w:fldData>
              </w:fldCha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79E3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91AFC"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A8L1llYXI+PFJlY051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</w:fldData>
              </w:fldCha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A8L1llYXI+PFJlY051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</w:fldData>
              </w:fldCha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79E3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91AFC" w:rsidRPr="00AF79E3" w14:paraId="5924B5B3" w14:textId="405E4327" w:rsidTr="00BB6D33">
        <w:trPr>
          <w:trHeight w:val="1020"/>
        </w:trPr>
        <w:tc>
          <w:tcPr>
            <w:tcW w:w="709" w:type="dxa"/>
          </w:tcPr>
          <w:p w14:paraId="430A55E8" w14:textId="227BE439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91" w:type="dxa"/>
            <w:hideMark/>
          </w:tcPr>
          <w:p w14:paraId="7E8E76CD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c.1690C&gt;T</w:t>
            </w:r>
          </w:p>
          <w:p w14:paraId="3A70884A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p.Arg564Cys hetero</w:t>
            </w:r>
          </w:p>
        </w:tc>
        <w:tc>
          <w:tcPr>
            <w:tcW w:w="839" w:type="dxa"/>
          </w:tcPr>
          <w:p w14:paraId="0A29556E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Exon13</w:t>
            </w:r>
          </w:p>
        </w:tc>
        <w:tc>
          <w:tcPr>
            <w:tcW w:w="1261" w:type="dxa"/>
          </w:tcPr>
          <w:p w14:paraId="6EBF0891" w14:textId="77777777" w:rsidR="00591AFC" w:rsidRPr="008874AE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4AE">
              <w:rPr>
                <w:rFonts w:ascii="Times New Roman" w:hAnsi="Times New Roman" w:cs="Times New Roman"/>
                <w:sz w:val="20"/>
                <w:szCs w:val="20"/>
              </w:rPr>
              <w:t>rs200419979</w:t>
            </w:r>
          </w:p>
        </w:tc>
        <w:tc>
          <w:tcPr>
            <w:tcW w:w="1087" w:type="dxa"/>
          </w:tcPr>
          <w:p w14:paraId="31B897F1" w14:textId="67FD41D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  <w:tc>
          <w:tcPr>
            <w:tcW w:w="992" w:type="dxa"/>
          </w:tcPr>
          <w:p w14:paraId="698BA886" w14:textId="1B6BFD90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 w:hint="eastAsia"/>
                <w:sz w:val="20"/>
                <w:szCs w:val="20"/>
              </w:rPr>
              <w:t>0.00015</w:t>
            </w:r>
          </w:p>
        </w:tc>
        <w:tc>
          <w:tcPr>
            <w:tcW w:w="425" w:type="dxa"/>
            <w:noWrap/>
            <w:hideMark/>
          </w:tcPr>
          <w:p w14:paraId="11A9B65F" w14:textId="5786CDA2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4" w:type="dxa"/>
            <w:noWrap/>
            <w:hideMark/>
          </w:tcPr>
          <w:p w14:paraId="36C6085E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7" w:type="dxa"/>
            <w:noWrap/>
            <w:hideMark/>
          </w:tcPr>
          <w:p w14:paraId="663BDE48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851" w:type="dxa"/>
            <w:noWrap/>
            <w:hideMark/>
          </w:tcPr>
          <w:p w14:paraId="21CB4BB9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F24AA56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51" w:type="dxa"/>
            <w:noWrap/>
            <w:hideMark/>
          </w:tcPr>
          <w:p w14:paraId="0CA76C94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141.6 </w:t>
            </w:r>
          </w:p>
        </w:tc>
        <w:tc>
          <w:tcPr>
            <w:tcW w:w="992" w:type="dxa"/>
            <w:noWrap/>
            <w:hideMark/>
          </w:tcPr>
          <w:p w14:paraId="0DFD1A3F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1175.0 </w:t>
            </w:r>
          </w:p>
        </w:tc>
        <w:tc>
          <w:tcPr>
            <w:tcW w:w="709" w:type="dxa"/>
            <w:noWrap/>
            <w:hideMark/>
          </w:tcPr>
          <w:p w14:paraId="41E4AA5E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280.0 </w:t>
            </w:r>
          </w:p>
        </w:tc>
        <w:tc>
          <w:tcPr>
            <w:tcW w:w="708" w:type="dxa"/>
            <w:noWrap/>
            <w:hideMark/>
          </w:tcPr>
          <w:p w14:paraId="7C68BCEC" w14:textId="77777777" w:rsidR="00591AFC" w:rsidRPr="00AF79E3" w:rsidRDefault="00591AFC" w:rsidP="00591AFC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t xml:space="preserve">50.0 </w:t>
            </w:r>
          </w:p>
        </w:tc>
        <w:tc>
          <w:tcPr>
            <w:tcW w:w="708" w:type="dxa"/>
          </w:tcPr>
          <w:p w14:paraId="7B42FF6A" w14:textId="79D3BE3A" w:rsidR="00591AFC" w:rsidRPr="00AF79E3" w:rsidRDefault="0020453D" w:rsidP="0020453D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leegers&lt;/Author&gt;&lt;Year&gt;2009&lt;/Year&gt;&lt;RecNum&gt;216&lt;/RecNum&gt;&lt;DisplayText&gt;[4]&lt;/DisplayText&gt;&lt;record&gt;&lt;rec-number&gt;216&lt;/rec-number&gt;&lt;foreign-keys&gt;&lt;key app="EN" db-id="0prxzr2z025awier5trx50v5t90tzw0dprre" timestamp="1512946547"&gt;216&lt;/key&gt;&lt;/foreign-keys&gt;&lt;ref-type name="Journal Article"&gt;17&lt;/ref-type&gt;&lt;contributors&gt;&lt;authors&gt;&lt;author&gt;Sleegers, K.&lt;/author&gt;&lt;author&gt;Brouwers, N.&lt;/author&gt;&lt;author&gt;Van Damme, P.&lt;/author&gt;&lt;author&gt;Engelborghs, S.&lt;/author&gt;&lt;author&gt;Gijselinck, I.&lt;/author&gt;&lt;author&gt;van der Zee, J.&lt;/author&gt;&lt;author&gt;Peeters, K.&lt;/author&gt;&lt;author&gt;Mattheijssens, M.&lt;/author&gt;&lt;author&gt;Cruts, M.&lt;/author&gt;&lt;author&gt;Vandenberghe, R.&lt;/author&gt;&lt;author&gt;De Deyn, P. P.&lt;/author&gt;&lt;author&gt;Robberecht, W.&lt;/author&gt;&lt;author&gt;Van Broeckhoven, C.&lt;/author&gt;&lt;/authors&gt;&lt;/contributors&gt;&lt;titles&gt;&lt;title&gt;Serum biomarker for progranulin-associated frontotemporal lobar degeneration&lt;/title&gt;&lt;secondary-title&gt;Ann Neurol&lt;/secondary-title&gt;&lt;/titles&gt;&lt;periodical&gt;&lt;full-title&gt;Ann Neurol&lt;/full-title&gt;&lt;abbr-1&gt;Annals of neurology&lt;/abbr-1&gt;&lt;/periodical&gt;&lt;pages&gt;603-9&lt;/pages&gt;&lt;volume&gt;65&lt;/volume&gt;&lt;number&gt;5&lt;/number&gt;&lt;keywords&gt;&lt;keyword&gt;Aged&lt;/keyword&gt;&lt;keyword&gt;Aged, 80 and over&lt;/keyword&gt;&lt;keyword&gt;Arginine&lt;/keyword&gt;&lt;keyword&gt;Biomarkers&lt;/keyword&gt;&lt;keyword&gt;Cysteine&lt;/keyword&gt;&lt;keyword&gt;Dementia&lt;/keyword&gt;&lt;keyword&gt;Enzyme-Linked Immunosorbent Assay&lt;/keyword&gt;&lt;keyword&gt;Female&lt;/keyword&gt;&lt;keyword&gt;Humans&lt;/keyword&gt;&lt;keyword&gt;Intercellular Signaling Peptides and Proteins&lt;/keyword&gt;&lt;keyword&gt;Male&lt;/keyword&gt;&lt;keyword&gt;Middle Aged&lt;/keyword&gt;&lt;keyword&gt;Mutation, Missense&lt;/keyword&gt;&lt;/keywords&gt;&lt;dates&gt;&lt;year&gt;2009&lt;/year&gt;&lt;pub-dates&gt;&lt;date&gt;May&lt;/date&gt;&lt;/pub-dates&gt;&lt;/dates&gt;&lt;isbn&gt;1531-8249&lt;/isbn&gt;&lt;accession-num&gt;19288468&lt;/accession-num&gt;&lt;urls&gt;&lt;related-urls&gt;&lt;url&gt;https://www.ncbi.nlm.nih.gov/pubmed/19288468&lt;/url&gt;&lt;/related-urls&gt;&lt;/urls&gt;&lt;electronic-resource-num&gt;10.1002/ana.21621&lt;/electronic-resource-num&gt;&lt;language&gt;eng&lt;/language&gt;&lt;/record&gt;&lt;/Cite&gt;&lt;/EndNote&gt;</w:instrTex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F79E3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AF79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705B798D" w14:textId="77777777" w:rsidR="00E45E25" w:rsidRPr="008874AE" w:rsidRDefault="00E45E25" w:rsidP="00E45E2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Cs w:val="24"/>
        </w:rPr>
        <w:sectPr w:rsidR="00E45E25" w:rsidRPr="008874AE" w:rsidSect="00896052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0531B26" w14:textId="7DC4DDF9" w:rsidR="00397052" w:rsidRDefault="00397052" w:rsidP="00E45E2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4"/>
        </w:rPr>
      </w:pPr>
      <w:r w:rsidRPr="00397052">
        <w:rPr>
          <w:rFonts w:ascii="Times New Roman" w:hAnsi="Times New Roman" w:cs="Times New Roman"/>
          <w:szCs w:val="24"/>
        </w:rPr>
        <w:lastRenderedPageBreak/>
        <w:t>Segregation data in affected family members is impossible because no one had family history.</w:t>
      </w:r>
    </w:p>
    <w:p w14:paraId="0F453D46" w14:textId="04848B94" w:rsidR="005017F1" w:rsidRPr="00AF79E3" w:rsidRDefault="005017F1" w:rsidP="00E45E2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4"/>
        </w:rPr>
      </w:pPr>
      <w:r w:rsidRPr="00AF79E3">
        <w:rPr>
          <w:rFonts w:ascii="Times New Roman" w:hAnsi="Times New Roman" w:cs="Times New Roman"/>
          <w:szCs w:val="24"/>
        </w:rPr>
        <w:t>Allele frequency is from The Genome Aggregation Database (gnomAD)</w:t>
      </w:r>
      <w:r w:rsidR="00463C71" w:rsidRPr="00AF79E3">
        <w:rPr>
          <w:rFonts w:ascii="Times New Roman" w:hAnsi="Times New Roman" w:cs="Times New Roman"/>
          <w:szCs w:val="24"/>
        </w:rPr>
        <w:t>.</w:t>
      </w:r>
    </w:p>
    <w:p w14:paraId="6BEB5274" w14:textId="311F88E3" w:rsidR="005E2E0D" w:rsidRPr="00AF79E3" w:rsidRDefault="005E2E0D" w:rsidP="00BB6D33">
      <w:pPr>
        <w:widowControl/>
        <w:wordWrap/>
        <w:autoSpaceDE/>
        <w:autoSpaceDN/>
        <w:ind w:left="1"/>
        <w:jc w:val="left"/>
        <w:rPr>
          <w:rFonts w:ascii="Times New Roman" w:hAnsi="Times New Roman" w:cs="Times New Roman"/>
          <w:szCs w:val="24"/>
        </w:rPr>
      </w:pPr>
      <w:r w:rsidRPr="00AF79E3">
        <w:rPr>
          <w:rFonts w:ascii="Times New Roman" w:eastAsia="맑은 고딕"/>
          <w:color w:val="000000"/>
        </w:rPr>
        <w:t>Nucleotides are numbered according to the reference cDNA sequence, GenBank accession number NM_002087.4.</w:t>
      </w:r>
    </w:p>
    <w:p w14:paraId="19A343D3" w14:textId="11701B79" w:rsidR="000B0891" w:rsidRPr="00AF79E3" w:rsidRDefault="00E45E25" w:rsidP="002172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4"/>
        </w:rPr>
      </w:pPr>
      <w:r w:rsidRPr="00AF79E3">
        <w:rPr>
          <w:rFonts w:ascii="Times New Roman" w:hAnsi="Times New Roman" w:cs="Times New Roman"/>
          <w:szCs w:val="24"/>
        </w:rPr>
        <w:t>Abbreviations: ADD, Alzheimer’s disease dementia; APOE, apolipoprotein E; CSF, cerebrospinal fluid; CU, cognitively unimpaired people; F, female;GRN, granulin; M, male; NA, not available; NPH, normal pressure hydrocephalus; PGRN, progranulin; P-tau, phosphorylated tau; SNP, single nucleotide polymorphism; T-tau, total tau</w:t>
      </w:r>
    </w:p>
    <w:p w14:paraId="410C3BD9" w14:textId="77777777" w:rsidR="001173FA" w:rsidRPr="00AF79E3" w:rsidRDefault="001173FA" w:rsidP="002172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4"/>
        </w:rPr>
      </w:pPr>
    </w:p>
    <w:p w14:paraId="1DB8F191" w14:textId="77777777" w:rsidR="001173FA" w:rsidRPr="00AF79E3" w:rsidRDefault="001173FA" w:rsidP="002172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</w:p>
    <w:p w14:paraId="41A91D3D" w14:textId="74C3B822" w:rsidR="001173FA" w:rsidRPr="00AF79E3" w:rsidRDefault="0020453D" w:rsidP="002172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  <w:r w:rsidRPr="00AF79E3">
        <w:rPr>
          <w:rFonts w:ascii="Times New Roman" w:hAnsi="Times New Roman" w:cs="Times New Roman" w:hint="eastAsia"/>
        </w:rPr>
        <w:t>Referenc</w:t>
      </w:r>
      <w:r w:rsidRPr="00AF79E3">
        <w:rPr>
          <w:rFonts w:ascii="Times New Roman" w:hAnsi="Times New Roman" w:cs="Times New Roman"/>
        </w:rPr>
        <w:t>e</w:t>
      </w:r>
    </w:p>
    <w:p w14:paraId="43D2FA49" w14:textId="77777777" w:rsidR="0020453D" w:rsidRPr="00AF79E3" w:rsidRDefault="001173FA" w:rsidP="0020453D">
      <w:pPr>
        <w:pStyle w:val="EndNoteBibliography"/>
        <w:spacing w:after="0"/>
        <w:ind w:left="720" w:hanging="720"/>
      </w:pPr>
      <w:r w:rsidRPr="00AF79E3">
        <w:rPr>
          <w:rFonts w:ascii="Times New Roman" w:hAnsi="Times New Roman" w:cs="Times New Roman"/>
        </w:rPr>
        <w:fldChar w:fldCharType="begin"/>
      </w:r>
      <w:r w:rsidRPr="00AF79E3">
        <w:rPr>
          <w:rFonts w:ascii="Times New Roman" w:hAnsi="Times New Roman" w:cs="Times New Roman"/>
        </w:rPr>
        <w:instrText xml:space="preserve"> ADDIN EN.REFLIST </w:instrText>
      </w:r>
      <w:r w:rsidRPr="00AF79E3">
        <w:rPr>
          <w:rFonts w:ascii="Times New Roman" w:hAnsi="Times New Roman" w:cs="Times New Roman"/>
        </w:rPr>
        <w:fldChar w:fldCharType="separate"/>
      </w:r>
      <w:r w:rsidR="0020453D" w:rsidRPr="00AF79E3">
        <w:t>1.</w:t>
      </w:r>
      <w:r w:rsidR="0020453D" w:rsidRPr="00AF79E3">
        <w:tab/>
        <w:t xml:space="preserve">Yabe, I., et al., </w:t>
      </w:r>
      <w:r w:rsidR="0020453D" w:rsidRPr="00AF79E3">
        <w:rPr>
          <w:i/>
        </w:rPr>
        <w:t>Mutations in bassoon in individuals with familial and sporadic progressive supranuclear palsy-like syndrome.</w:t>
      </w:r>
      <w:r w:rsidR="0020453D" w:rsidRPr="00AF79E3">
        <w:t xml:space="preserve"> Sci Rep, 2018. </w:t>
      </w:r>
      <w:r w:rsidR="0020453D" w:rsidRPr="00AF79E3">
        <w:rPr>
          <w:b/>
        </w:rPr>
        <w:t>8</w:t>
      </w:r>
      <w:r w:rsidR="0020453D" w:rsidRPr="00AF79E3">
        <w:t>(1): p. 819.</w:t>
      </w:r>
    </w:p>
    <w:p w14:paraId="09B93183" w14:textId="77777777" w:rsidR="0020453D" w:rsidRPr="00AF79E3" w:rsidRDefault="0020453D" w:rsidP="0020453D">
      <w:pPr>
        <w:pStyle w:val="EndNoteBibliography"/>
        <w:spacing w:after="0"/>
        <w:ind w:left="720" w:hanging="720"/>
      </w:pPr>
      <w:r w:rsidRPr="00AF79E3">
        <w:t>2.</w:t>
      </w:r>
      <w:r w:rsidRPr="00AF79E3">
        <w:tab/>
        <w:t xml:space="preserve">Orme, T., et al., </w:t>
      </w:r>
      <w:r w:rsidRPr="00AF79E3">
        <w:rPr>
          <w:i/>
        </w:rPr>
        <w:t>Analysis of neurodegenerative disease-causing genes in dementia with Lewy bodies.</w:t>
      </w:r>
      <w:r w:rsidRPr="00AF79E3">
        <w:t xml:space="preserve"> Acta Neuropathol Commun, 2020. </w:t>
      </w:r>
      <w:r w:rsidRPr="00AF79E3">
        <w:rPr>
          <w:b/>
        </w:rPr>
        <w:t>8</w:t>
      </w:r>
      <w:r w:rsidRPr="00AF79E3">
        <w:t>(1): p. 5.</w:t>
      </w:r>
    </w:p>
    <w:p w14:paraId="2E56DF74" w14:textId="77777777" w:rsidR="0020453D" w:rsidRPr="00AF79E3" w:rsidRDefault="0020453D" w:rsidP="0020453D">
      <w:pPr>
        <w:pStyle w:val="EndNoteBibliography"/>
        <w:spacing w:after="0"/>
        <w:ind w:left="720" w:hanging="720"/>
      </w:pPr>
      <w:r w:rsidRPr="00AF79E3">
        <w:t>3.</w:t>
      </w:r>
      <w:r w:rsidRPr="00AF79E3">
        <w:tab/>
        <w:t xml:space="preserve">Yu, C.E., et al., </w:t>
      </w:r>
      <w:r w:rsidRPr="00AF79E3">
        <w:rPr>
          <w:i/>
        </w:rPr>
        <w:t>The spectrum of mutations in progranulin: a collaborative study screening 545 cases of neurodegeneration.</w:t>
      </w:r>
      <w:r w:rsidRPr="00AF79E3">
        <w:t xml:space="preserve"> Arch Neurol, 2010. </w:t>
      </w:r>
      <w:r w:rsidRPr="00AF79E3">
        <w:rPr>
          <w:b/>
        </w:rPr>
        <w:t>67</w:t>
      </w:r>
      <w:r w:rsidRPr="00AF79E3">
        <w:t>(2): p. 161-70.</w:t>
      </w:r>
    </w:p>
    <w:p w14:paraId="1FA983FD" w14:textId="77777777" w:rsidR="0020453D" w:rsidRPr="00AF79E3" w:rsidRDefault="0020453D" w:rsidP="0020453D">
      <w:pPr>
        <w:pStyle w:val="EndNoteBibliography"/>
        <w:ind w:left="720" w:hanging="720"/>
      </w:pPr>
      <w:r w:rsidRPr="00AF79E3">
        <w:t>4.</w:t>
      </w:r>
      <w:r w:rsidRPr="00AF79E3">
        <w:tab/>
        <w:t xml:space="preserve">Sleegers, K., et al., </w:t>
      </w:r>
      <w:r w:rsidRPr="00AF79E3">
        <w:rPr>
          <w:i/>
        </w:rPr>
        <w:t>Serum biomarker for progranulin-associated frontotemporal lobar degeneration.</w:t>
      </w:r>
      <w:r w:rsidRPr="00AF79E3">
        <w:t xml:space="preserve"> Ann Neurol, 2009. </w:t>
      </w:r>
      <w:r w:rsidRPr="00AF79E3">
        <w:rPr>
          <w:b/>
        </w:rPr>
        <w:t>65</w:t>
      </w:r>
      <w:r w:rsidRPr="00AF79E3">
        <w:t>(5): p. 603-9.</w:t>
      </w:r>
    </w:p>
    <w:p w14:paraId="0D60D518" w14:textId="5551013E" w:rsidR="001173FA" w:rsidRPr="000B0891" w:rsidRDefault="001173FA" w:rsidP="0021725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  <w:r w:rsidRPr="00AF79E3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1173FA" w:rsidRPr="000B0891" w:rsidSect="0021725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56D3C9" w14:textId="77777777" w:rsidR="00ED4853" w:rsidRDefault="00ED4853" w:rsidP="00AC4CD4">
      <w:pPr>
        <w:spacing w:after="0" w:line="240" w:lineRule="auto"/>
      </w:pPr>
      <w:r>
        <w:separator/>
      </w:r>
    </w:p>
  </w:endnote>
  <w:endnote w:type="continuationSeparator" w:id="0">
    <w:p w14:paraId="2ABD1387" w14:textId="77777777" w:rsidR="00ED4853" w:rsidRDefault="00ED4853" w:rsidP="00AC4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99E578" w14:textId="77777777" w:rsidR="00ED4853" w:rsidRDefault="00ED4853" w:rsidP="00AC4CD4">
      <w:pPr>
        <w:spacing w:after="0" w:line="240" w:lineRule="auto"/>
      </w:pPr>
      <w:r>
        <w:separator/>
      </w:r>
    </w:p>
  </w:footnote>
  <w:footnote w:type="continuationSeparator" w:id="0">
    <w:p w14:paraId="6EB7B7C7" w14:textId="77777777" w:rsidR="00ED4853" w:rsidRDefault="00ED4853" w:rsidP="00AC4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rxzr2z025awier5trx50v5t90tzw0dprre&quot;&gt;My EndNote Library&lt;record-ids&gt;&lt;item&gt;216&lt;/item&gt;&lt;item&gt;618&lt;/item&gt;&lt;item&gt;619&lt;/item&gt;&lt;item&gt;620&lt;/item&gt;&lt;/record-ids&gt;&lt;/item&gt;&lt;/Libraries&gt;"/>
  </w:docVars>
  <w:rsids>
    <w:rsidRoot w:val="00E45E25"/>
    <w:rsid w:val="00087156"/>
    <w:rsid w:val="000B0891"/>
    <w:rsid w:val="001173FA"/>
    <w:rsid w:val="00196FC5"/>
    <w:rsid w:val="001E6B2D"/>
    <w:rsid w:val="0020453D"/>
    <w:rsid w:val="00217259"/>
    <w:rsid w:val="00274793"/>
    <w:rsid w:val="00283FD0"/>
    <w:rsid w:val="00290A36"/>
    <w:rsid w:val="003764BD"/>
    <w:rsid w:val="00397052"/>
    <w:rsid w:val="003D5E32"/>
    <w:rsid w:val="00463C71"/>
    <w:rsid w:val="004C6AA4"/>
    <w:rsid w:val="005017F1"/>
    <w:rsid w:val="005451DA"/>
    <w:rsid w:val="00591AFC"/>
    <w:rsid w:val="005B1173"/>
    <w:rsid w:val="005E2E0D"/>
    <w:rsid w:val="006B34E1"/>
    <w:rsid w:val="006D75BF"/>
    <w:rsid w:val="007978FF"/>
    <w:rsid w:val="00AC4CD4"/>
    <w:rsid w:val="00AF79E3"/>
    <w:rsid w:val="00B451A4"/>
    <w:rsid w:val="00B84CE3"/>
    <w:rsid w:val="00BA486C"/>
    <w:rsid w:val="00BB6D33"/>
    <w:rsid w:val="00BE64C2"/>
    <w:rsid w:val="00C26B51"/>
    <w:rsid w:val="00C308A1"/>
    <w:rsid w:val="00C85AD1"/>
    <w:rsid w:val="00D72E14"/>
    <w:rsid w:val="00E45E25"/>
    <w:rsid w:val="00E64F85"/>
    <w:rsid w:val="00ED4853"/>
    <w:rsid w:val="00EF02A4"/>
    <w:rsid w:val="00F55432"/>
    <w:rsid w:val="00FD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E9950"/>
  <w15:chartTrackingRefBased/>
  <w15:docId w15:val="{7C6A395E-3765-475C-B948-90181396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5E25"/>
    <w:pPr>
      <w:widowControl w:val="0"/>
      <w:wordWrap w:val="0"/>
      <w:autoSpaceDE w:val="0"/>
      <w:autoSpaceDN w:val="0"/>
      <w:spacing w:after="200" w:line="276" w:lineRule="auto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5E25"/>
    <w:pPr>
      <w:spacing w:after="0" w:line="240" w:lineRule="auto"/>
    </w:pPr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C4C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4CD4"/>
    <w:rPr>
      <w:sz w:val="24"/>
    </w:rPr>
  </w:style>
  <w:style w:type="paragraph" w:styleId="a5">
    <w:name w:val="footer"/>
    <w:basedOn w:val="a"/>
    <w:link w:val="Char0"/>
    <w:uiPriority w:val="99"/>
    <w:unhideWhenUsed/>
    <w:rsid w:val="00AC4C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4CD4"/>
    <w:rPr>
      <w:sz w:val="24"/>
    </w:rPr>
  </w:style>
  <w:style w:type="paragraph" w:styleId="a6">
    <w:name w:val="Balloon Text"/>
    <w:basedOn w:val="a"/>
    <w:link w:val="Char1"/>
    <w:uiPriority w:val="99"/>
    <w:semiHidden/>
    <w:unhideWhenUsed/>
    <w:rsid w:val="003764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764B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91AF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173F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73FA"/>
    <w:rPr>
      <w:rFonts w:ascii="맑은 고딕" w:eastAsia="맑은 고딕" w:hAnsi="맑은 고딕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173F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173FA"/>
    <w:rPr>
      <w:rFonts w:ascii="맑은 고딕" w:eastAsia="맑은 고딕" w:hAnsi="맑은 고딕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51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3</cp:revision>
  <dcterms:created xsi:type="dcterms:W3CDTF">2021-11-26T01:41:00Z</dcterms:created>
  <dcterms:modified xsi:type="dcterms:W3CDTF">2021-11-26T01:41:00Z</dcterms:modified>
</cp:coreProperties>
</file>